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65184" w14:textId="025F0AAA" w:rsidR="00DC2860" w:rsidRDefault="00DC2860" w:rsidP="008664AC">
      <w:pPr>
        <w:rPr>
          <w:rFonts w:ascii="Arial" w:hAnsi="Arial" w:cs="Arial"/>
          <w:b/>
          <w:bCs/>
          <w:kern w:val="32"/>
          <w:sz w:val="32"/>
          <w:szCs w:val="32"/>
        </w:rPr>
      </w:pPr>
      <w:r>
        <w:rPr>
          <w:rFonts w:ascii="Arial" w:hAnsi="Arial" w:cs="Arial"/>
          <w:b/>
          <w:bCs/>
          <w:kern w:val="32"/>
          <w:sz w:val="32"/>
          <w:szCs w:val="32"/>
        </w:rPr>
        <w:t>Supplemental Information</w:t>
      </w:r>
    </w:p>
    <w:p w14:paraId="44614CCA" w14:textId="28A046BF" w:rsidR="00BA49E9" w:rsidRPr="00964746" w:rsidRDefault="00964746" w:rsidP="00C31B38">
      <w:pPr>
        <w:rPr>
          <w:lang w:val="en-US"/>
        </w:rPr>
      </w:pPr>
      <w:r w:rsidRPr="00964746">
        <w:rPr>
          <w:rFonts w:ascii="Arial" w:hAnsi="Arial" w:cs="Arial"/>
          <w:b/>
          <w:bCs/>
          <w:kern w:val="32"/>
          <w:sz w:val="32"/>
          <w:szCs w:val="32"/>
        </w:rPr>
        <w:t>Identification and characterization of two new 5-keto-4-deoxy-</w:t>
      </w:r>
      <w:r w:rsidRPr="00964746">
        <w:rPr>
          <w:rFonts w:ascii="Arial" w:hAnsi="Arial" w:cs="Arial"/>
          <w:b/>
          <w:bCs/>
          <w:smallCaps/>
          <w:kern w:val="32"/>
          <w:sz w:val="32"/>
          <w:szCs w:val="32"/>
        </w:rPr>
        <w:t>d</w:t>
      </w:r>
      <w:r w:rsidRPr="00964746">
        <w:rPr>
          <w:rFonts w:ascii="Arial" w:hAnsi="Arial" w:cs="Arial"/>
          <w:b/>
          <w:bCs/>
          <w:kern w:val="32"/>
          <w:sz w:val="32"/>
          <w:szCs w:val="32"/>
        </w:rPr>
        <w:t>-Glucarate Dehydratases/Decarboxylases</w:t>
      </w:r>
      <w:r w:rsidRPr="00964746" w:rsidDel="00964746">
        <w:rPr>
          <w:rFonts w:ascii="Arial" w:hAnsi="Arial" w:cs="Arial"/>
          <w:b/>
          <w:bCs/>
          <w:kern w:val="32"/>
          <w:sz w:val="32"/>
          <w:szCs w:val="32"/>
        </w:rPr>
        <w:t xml:space="preserve"> </w:t>
      </w:r>
      <w:r w:rsidR="001C3A52" w:rsidRPr="00964746">
        <w:rPr>
          <w:b/>
          <w:bCs/>
          <w:lang w:val="en-US"/>
        </w:rPr>
        <w:t>André Pick</w:t>
      </w:r>
      <w:r w:rsidR="001C3A52" w:rsidRPr="00964746">
        <w:rPr>
          <w:b/>
          <w:bCs/>
          <w:vertAlign w:val="superscript"/>
          <w:lang w:val="en-US"/>
        </w:rPr>
        <w:t>1</w:t>
      </w:r>
      <w:r w:rsidR="001C3A52" w:rsidRPr="00964746">
        <w:rPr>
          <w:b/>
          <w:bCs/>
          <w:lang w:val="en-US"/>
        </w:rPr>
        <w:t>, Barbara Beer</w:t>
      </w:r>
      <w:r w:rsidR="001C3A52" w:rsidRPr="00964746">
        <w:rPr>
          <w:b/>
          <w:bCs/>
          <w:vertAlign w:val="superscript"/>
          <w:lang w:val="en-US"/>
        </w:rPr>
        <w:t>1</w:t>
      </w:r>
      <w:r w:rsidR="001C3A52" w:rsidRPr="00964746">
        <w:rPr>
          <w:b/>
          <w:bCs/>
          <w:lang w:val="en-US"/>
        </w:rPr>
        <w:t>, Risa Hemmi</w:t>
      </w:r>
      <w:r w:rsidR="001C3A52" w:rsidRPr="00964746">
        <w:rPr>
          <w:b/>
          <w:bCs/>
          <w:vertAlign w:val="superscript"/>
          <w:lang w:val="en-US"/>
        </w:rPr>
        <w:t>2</w:t>
      </w:r>
      <w:r w:rsidR="001C3A52" w:rsidRPr="00964746">
        <w:rPr>
          <w:b/>
          <w:bCs/>
          <w:lang w:val="en-US"/>
        </w:rPr>
        <w:t>, Rena Momma</w:t>
      </w:r>
      <w:r w:rsidR="001C3A52" w:rsidRPr="00964746">
        <w:rPr>
          <w:b/>
          <w:bCs/>
          <w:vertAlign w:val="superscript"/>
          <w:lang w:val="en-US"/>
        </w:rPr>
        <w:t>2</w:t>
      </w:r>
      <w:r w:rsidR="001C3A52" w:rsidRPr="00964746">
        <w:rPr>
          <w:b/>
          <w:bCs/>
          <w:lang w:val="en-US"/>
        </w:rPr>
        <w:t>, Jochen Schmid</w:t>
      </w:r>
      <w:r w:rsidR="001C3A52" w:rsidRPr="00964746">
        <w:rPr>
          <w:b/>
          <w:bCs/>
          <w:vertAlign w:val="superscript"/>
          <w:lang w:val="en-US"/>
        </w:rPr>
        <w:t>1</w:t>
      </w:r>
      <w:r w:rsidR="001C3A52" w:rsidRPr="00964746">
        <w:rPr>
          <w:b/>
          <w:bCs/>
          <w:lang w:val="en-US"/>
        </w:rPr>
        <w:t>, Kenji Miyamoto</w:t>
      </w:r>
      <w:r w:rsidR="001C3A52" w:rsidRPr="00964746">
        <w:rPr>
          <w:b/>
          <w:bCs/>
          <w:vertAlign w:val="superscript"/>
          <w:lang w:val="en-US"/>
        </w:rPr>
        <w:t>2</w:t>
      </w:r>
      <w:r w:rsidR="001C3A52" w:rsidRPr="00964746">
        <w:rPr>
          <w:b/>
          <w:bCs/>
          <w:lang w:val="en-US"/>
        </w:rPr>
        <w:t>,</w:t>
      </w:r>
      <w:r w:rsidR="00C31B38" w:rsidRPr="00964746">
        <w:rPr>
          <w:b/>
          <w:bCs/>
          <w:lang w:val="en-US"/>
        </w:rPr>
        <w:t xml:space="preserve"> </w:t>
      </w:r>
      <w:r w:rsidR="001C3A52" w:rsidRPr="00964746">
        <w:rPr>
          <w:b/>
          <w:bCs/>
          <w:lang w:val="en-US"/>
        </w:rPr>
        <w:t>Volker Sieber</w:t>
      </w:r>
      <w:r w:rsidR="001C3A52" w:rsidRPr="00964746">
        <w:rPr>
          <w:b/>
          <w:bCs/>
          <w:vertAlign w:val="superscript"/>
          <w:lang w:val="en-US"/>
        </w:rPr>
        <w:t>1</w:t>
      </w:r>
      <w:r w:rsidR="001C3A52" w:rsidRPr="00964746">
        <w:rPr>
          <w:b/>
          <w:bCs/>
          <w:lang w:val="en-US"/>
        </w:rPr>
        <w:t>*</w:t>
      </w:r>
    </w:p>
    <w:p w14:paraId="63CBB53A" w14:textId="77777777" w:rsidR="001C3A52" w:rsidRPr="00B40081" w:rsidRDefault="001C3A52" w:rsidP="008664AC">
      <w:pPr>
        <w:rPr>
          <w:vertAlign w:val="superscript"/>
          <w:lang w:val="de-DE"/>
        </w:rPr>
      </w:pPr>
      <w:r w:rsidRPr="00B40081">
        <w:rPr>
          <w:vertAlign w:val="superscript"/>
          <w:lang w:val="de-DE"/>
        </w:rPr>
        <w:t xml:space="preserve">1 </w:t>
      </w:r>
      <w:r w:rsidRPr="00B40081">
        <w:rPr>
          <w:lang w:val="de-DE"/>
        </w:rPr>
        <w:t>Technische Universität München, Wissenschaftszentrum Straubing, Lehrstuhl für Chemie Biogener Rohstoffe, Schulgasse 16, 94315 Straubing, Germany</w:t>
      </w:r>
    </w:p>
    <w:p w14:paraId="18F455BA" w14:textId="77777777" w:rsidR="001C3A52" w:rsidRPr="00716F1F" w:rsidRDefault="001C3A52" w:rsidP="008664AC">
      <w:r w:rsidRPr="00716F1F">
        <w:rPr>
          <w:vertAlign w:val="superscript"/>
        </w:rPr>
        <w:t xml:space="preserve">2 </w:t>
      </w:r>
      <w:r w:rsidRPr="00716F1F">
        <w:t xml:space="preserve">Keio </w:t>
      </w:r>
      <w:proofErr w:type="gramStart"/>
      <w:r w:rsidRPr="00716F1F">
        <w:t>University</w:t>
      </w:r>
      <w:proofErr w:type="gramEnd"/>
      <w:r w:rsidRPr="00716F1F">
        <w:t xml:space="preserve">, Department of Biosciences and Informatics, 3-14-1 </w:t>
      </w:r>
      <w:proofErr w:type="spellStart"/>
      <w:r w:rsidRPr="00716F1F">
        <w:t>Hiyoshi</w:t>
      </w:r>
      <w:proofErr w:type="spellEnd"/>
      <w:r w:rsidRPr="00716F1F">
        <w:t>, 2238522, Yokohama, Japan</w:t>
      </w:r>
    </w:p>
    <w:p w14:paraId="70898A5F" w14:textId="77777777" w:rsidR="001C3A52" w:rsidRPr="00716F1F" w:rsidRDefault="001C3A52" w:rsidP="008664AC">
      <w:pPr>
        <w:rPr>
          <w:vertAlign w:val="superscript"/>
        </w:rPr>
      </w:pPr>
    </w:p>
    <w:p w14:paraId="678E5B7D" w14:textId="77777777" w:rsidR="00BA49E9" w:rsidRPr="00716F1F" w:rsidRDefault="001C3A52" w:rsidP="008664AC">
      <w:r w:rsidRPr="00716F1F">
        <w:rPr>
          <w:vertAlign w:val="superscript"/>
        </w:rPr>
        <w:t xml:space="preserve">* </w:t>
      </w:r>
      <w:r w:rsidR="00107C76" w:rsidRPr="00716F1F">
        <w:t>Correspondence:</w:t>
      </w:r>
      <w:r w:rsidRPr="00716F1F">
        <w:t xml:space="preserve"> sieber@tum.de</w:t>
      </w:r>
    </w:p>
    <w:p w14:paraId="5C3D9AA3" w14:textId="03758F78" w:rsidR="00064DFA" w:rsidRDefault="00064DFA" w:rsidP="00FB1990"/>
    <w:p w14:paraId="3A67D41B" w14:textId="77777777" w:rsidR="001A743C" w:rsidRDefault="001A743C" w:rsidP="00FB1990"/>
    <w:p w14:paraId="3C40D6B1" w14:textId="77777777" w:rsidR="001A743C" w:rsidRDefault="001A743C" w:rsidP="00FB1990"/>
    <w:p w14:paraId="1E7917B3" w14:textId="77777777" w:rsidR="001A743C" w:rsidRDefault="001A743C" w:rsidP="00FB1990"/>
    <w:p w14:paraId="268EE7E0" w14:textId="77777777" w:rsidR="001A743C" w:rsidRDefault="001A743C" w:rsidP="00FB1990"/>
    <w:p w14:paraId="5362388B" w14:textId="77777777" w:rsidR="001A743C" w:rsidRDefault="001A743C" w:rsidP="00FB1990"/>
    <w:p w14:paraId="7A2000DD" w14:textId="77777777" w:rsidR="001A743C" w:rsidRDefault="001A743C" w:rsidP="00FB1990"/>
    <w:p w14:paraId="38CE0C5B" w14:textId="77777777" w:rsidR="001A743C" w:rsidRDefault="001A743C" w:rsidP="00FB1990"/>
    <w:p w14:paraId="53BCD274" w14:textId="77777777" w:rsidR="001A743C" w:rsidRDefault="001A743C" w:rsidP="00FB1990"/>
    <w:p w14:paraId="0DE28C5A" w14:textId="77777777" w:rsidR="001A743C" w:rsidRDefault="001A743C" w:rsidP="00FB1990"/>
    <w:p w14:paraId="472F14DD" w14:textId="77777777" w:rsidR="001A743C" w:rsidRDefault="001A743C" w:rsidP="00FB1990"/>
    <w:p w14:paraId="744036A7" w14:textId="77777777" w:rsidR="001A743C" w:rsidRDefault="001A743C" w:rsidP="00FB1990"/>
    <w:p w14:paraId="59B5CDEC" w14:textId="104CCF99" w:rsidR="001A743C" w:rsidRDefault="00AE3619" w:rsidP="00FB1990">
      <w:r>
        <w:rPr>
          <w:b/>
        </w:rPr>
        <w:lastRenderedPageBreak/>
        <w:t>Figure</w:t>
      </w:r>
      <w:r w:rsidR="00F50686" w:rsidRPr="00F50686">
        <w:rPr>
          <w:b/>
        </w:rPr>
        <w:t xml:space="preserve"> S1</w:t>
      </w:r>
      <w:r w:rsidR="00F50686">
        <w:t xml:space="preserve"> </w:t>
      </w:r>
      <w:r w:rsidR="0029409C">
        <w:t xml:space="preserve">Codon optimized nucleotide sequence for the gene </w:t>
      </w:r>
      <w:proofErr w:type="spellStart"/>
      <w:r w:rsidR="0029409C" w:rsidRPr="0029409C">
        <w:rPr>
          <w:i/>
        </w:rPr>
        <w:t>kdg</w:t>
      </w:r>
      <w:r w:rsidR="0029409C">
        <w:t>D</w:t>
      </w:r>
      <w:proofErr w:type="spellEnd"/>
      <w:r w:rsidR="0029409C">
        <w:t xml:space="preserve"> coding for the </w:t>
      </w:r>
      <w:r w:rsidR="0029409C" w:rsidRPr="00716F1F">
        <w:t xml:space="preserve">keto-deoxy </w:t>
      </w:r>
      <w:proofErr w:type="spellStart"/>
      <w:r w:rsidR="0029409C" w:rsidRPr="00716F1F">
        <w:t>glucarate</w:t>
      </w:r>
      <w:proofErr w:type="spellEnd"/>
      <w:r w:rsidR="0029409C" w:rsidRPr="00716F1F">
        <w:t xml:space="preserve"> dehydratases/decarboxylases</w:t>
      </w:r>
      <w:r w:rsidR="0029409C">
        <w:t xml:space="preserve"> (EC 4.2.1.41) from </w:t>
      </w:r>
      <w:r w:rsidR="001A743C" w:rsidRPr="0029409C">
        <w:rPr>
          <w:i/>
        </w:rPr>
        <w:t>A.</w:t>
      </w:r>
      <w:r w:rsidR="0029409C" w:rsidRPr="0029409C">
        <w:rPr>
          <w:i/>
        </w:rPr>
        <w:t> </w:t>
      </w:r>
      <w:proofErr w:type="spellStart"/>
      <w:r w:rsidR="001A743C" w:rsidRPr="0029409C">
        <w:rPr>
          <w:i/>
        </w:rPr>
        <w:t>baylyi</w:t>
      </w:r>
      <w:proofErr w:type="spellEnd"/>
      <w:r w:rsidR="00F06EE9">
        <w:t xml:space="preserve"> ADP1</w:t>
      </w:r>
      <w:r w:rsidR="0029409C">
        <w:t>:</w:t>
      </w:r>
    </w:p>
    <w:p w14:paraId="287DF0A7" w14:textId="77777777" w:rsidR="0029409C" w:rsidRDefault="0029409C" w:rsidP="00FB1990"/>
    <w:p w14:paraId="5E7D92BC" w14:textId="582796A0" w:rsidR="001A743C" w:rsidRPr="001A743C" w:rsidRDefault="001A743C" w:rsidP="001A743C">
      <w:pPr>
        <w:rPr>
          <w:rFonts w:ascii="Courier New" w:hAnsi="Courier New" w:cs="Courier New"/>
        </w:rPr>
      </w:pPr>
      <w:r w:rsidRPr="001A743C">
        <w:rPr>
          <w:rFonts w:ascii="Courier New" w:hAnsi="Courier New" w:cs="Courier New"/>
        </w:rPr>
        <w:t>ATGGATGC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GAACTG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ATATTG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CTGATGGT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TGAGC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CCGGTTA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TTTTGAT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AATGGC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TTAA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AAGCT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AAACGTC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AATGG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ACCGT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TGCAAGC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TGTT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CGGTG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GTGAA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TTAGC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CGGTG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TATTCC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TGATCA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CGCAGT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GCATGT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GTAGC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GATTAT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GGTGCC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GTCCGA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TCAGGC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CTGCAG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AGGAA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ACGTC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GCACA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TTCTG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GCCGCA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CTGACC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CAAGCCA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AGGTC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GAACACG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AACAGG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AATGC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AATTT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TGATCT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TAATCG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GTGAGC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TGAAT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TAGCCT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CAGCTGG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AAAGCTG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GAATCT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GGTTTT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ATAGCA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TCAGAT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ATGATGA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AAGTT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ACCC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TGATCGTC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GCTAT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TGGTCT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ACCGCA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TTTT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ACCGTA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GCACTG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CTCCG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TAGCAG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TGTTT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TTTATTC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AACCGC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GAATTT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ATGCC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CAATG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TTTGCAA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CCCAGCG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TGATTCG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TTTTTTC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CGCTGA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AATTCG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CGTAAAA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GTTA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TTAGCA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AAAGCC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AAAAA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TTGGTC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GCCGGT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TTCGTC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TCTGAG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CTGACA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AGGATTA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AGATC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CACTGA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AACC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TCCGCAG</w:t>
      </w:r>
    </w:p>
    <w:p w14:paraId="373A7F9B" w14:textId="77777777" w:rsidR="001A743C" w:rsidRDefault="001A743C" w:rsidP="001A743C"/>
    <w:p w14:paraId="5A3E369F" w14:textId="77777777" w:rsidR="001A743C" w:rsidRDefault="001A743C" w:rsidP="001A743C"/>
    <w:p w14:paraId="1FC25F62" w14:textId="77777777" w:rsidR="001A743C" w:rsidRDefault="001A743C" w:rsidP="001A743C"/>
    <w:p w14:paraId="6F8B8DEB" w14:textId="030EBF19" w:rsidR="001A743C" w:rsidRDefault="00AE3619" w:rsidP="001A743C">
      <w:r>
        <w:rPr>
          <w:b/>
        </w:rPr>
        <w:lastRenderedPageBreak/>
        <w:t>Figure</w:t>
      </w:r>
      <w:r w:rsidR="00F50686" w:rsidRPr="00F50686">
        <w:rPr>
          <w:b/>
        </w:rPr>
        <w:t xml:space="preserve"> S2</w:t>
      </w:r>
      <w:r w:rsidR="00F50686">
        <w:t xml:space="preserve"> </w:t>
      </w:r>
      <w:r w:rsidR="0029409C">
        <w:t xml:space="preserve">Codon optimized nucleotide sequence for the gene </w:t>
      </w:r>
      <w:r w:rsidR="0029409C" w:rsidRPr="0029409C">
        <w:rPr>
          <w:i/>
        </w:rPr>
        <w:t>kdg</w:t>
      </w:r>
      <w:r w:rsidR="0029409C">
        <w:t xml:space="preserve">D coding for the </w:t>
      </w:r>
      <w:r w:rsidR="0029409C" w:rsidRPr="00716F1F">
        <w:t xml:space="preserve">keto-deoxy </w:t>
      </w:r>
      <w:proofErr w:type="spellStart"/>
      <w:r w:rsidR="0029409C" w:rsidRPr="00716F1F">
        <w:t>glucarate</w:t>
      </w:r>
      <w:proofErr w:type="spellEnd"/>
      <w:r w:rsidR="0029409C" w:rsidRPr="00716F1F">
        <w:t xml:space="preserve"> dehydratases/decarboxylases</w:t>
      </w:r>
      <w:r w:rsidR="0029409C">
        <w:t xml:space="preserve"> (EC 4.2.1.41) from </w:t>
      </w:r>
      <w:r w:rsidR="001A743C" w:rsidRPr="0029409C">
        <w:rPr>
          <w:i/>
        </w:rPr>
        <w:t>C. </w:t>
      </w:r>
      <w:proofErr w:type="spellStart"/>
      <w:r w:rsidR="001A743C" w:rsidRPr="0029409C">
        <w:rPr>
          <w:i/>
        </w:rPr>
        <w:t>testosteroni</w:t>
      </w:r>
      <w:proofErr w:type="spellEnd"/>
      <w:r w:rsidR="00F06EE9">
        <w:t xml:space="preserve"> KF-1</w:t>
      </w:r>
      <w:r w:rsidR="0029409C">
        <w:t>:</w:t>
      </w:r>
      <w:r w:rsidR="001A743C">
        <w:t xml:space="preserve"> </w:t>
      </w:r>
    </w:p>
    <w:p w14:paraId="57D05719" w14:textId="77777777" w:rsidR="001A743C" w:rsidRDefault="001A743C" w:rsidP="001A743C"/>
    <w:p w14:paraId="6EAA351E" w14:textId="59E39ED3" w:rsidR="001A743C" w:rsidRPr="001A743C" w:rsidRDefault="001A743C" w:rsidP="001A743C">
      <w:pPr>
        <w:rPr>
          <w:rFonts w:ascii="Courier New" w:hAnsi="Courier New" w:cs="Courier New"/>
        </w:rPr>
      </w:pPr>
      <w:r w:rsidRPr="001A743C">
        <w:rPr>
          <w:rFonts w:ascii="Courier New" w:hAnsi="Courier New" w:cs="Courier New"/>
        </w:rPr>
        <w:t>ATGACACC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GATCTG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ATGTT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CAGCGGT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TGAGC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CCGGTTA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TTTTG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CAGGGC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TTAA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AGGTT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CACGTC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AATGG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ACCGT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TGCAAGC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TGTT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CGGTG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GTGAA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TTAGC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TGGCGAA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TATGGC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TTATCA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CGCAGT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ACCTGT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GTAAA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GATTAT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GGTGCC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GTCCGA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TACCGC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GCACAT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CAGGAA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ACGTC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GCACA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TTCTG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TGCCGCA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CTGACC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CCGGTCA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AGGTCT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GCACACG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AACAG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AAAAG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AAATT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TGATTG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TAATCG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CGTACC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TTACAC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AAGCC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ATTCTG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AACGTTG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GAATC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GGTTTT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ATGGC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CAATAT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ACCATGA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CATCT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GAAAAT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GATCGT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ATAT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TGGTCT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ACCGCT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TTTA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AGCATA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GCACTG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CACCG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ATAGCAG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AGTGTTT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TTATTCC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CACCGC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GCATTT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AAGCCGT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GTACCG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ATGGCAA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AGCATAA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TGCTGAAA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TTTTTTA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CCGTAT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AATTCG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CGTGTG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GGTTATGG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TTAGCATT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TAAAGCCG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CAAAA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TTGGTC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GCCGGT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TTCGTGC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CCGCTGACC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TCTGAAACC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CAGAAA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AAGAACTGA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AAGTGCTGAT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TGATAAACTG</w:t>
      </w:r>
      <w:r>
        <w:rPr>
          <w:rFonts w:ascii="Courier New" w:hAnsi="Courier New" w:cs="Courier New"/>
        </w:rPr>
        <w:t xml:space="preserve"> </w:t>
      </w:r>
      <w:r w:rsidRPr="001A743C">
        <w:rPr>
          <w:rFonts w:ascii="Courier New" w:hAnsi="Courier New" w:cs="Courier New"/>
        </w:rPr>
        <w:t>GGTCCGCAG</w:t>
      </w:r>
    </w:p>
    <w:p w14:paraId="633FA72C" w14:textId="77777777" w:rsidR="001A743C" w:rsidRDefault="001A743C" w:rsidP="001A743C"/>
    <w:p w14:paraId="1BFD3866" w14:textId="77777777" w:rsidR="001A743C" w:rsidRDefault="001A743C" w:rsidP="001A743C"/>
    <w:p w14:paraId="5CA13B6A" w14:textId="077DCBBC" w:rsidR="001A743C" w:rsidRDefault="00AE3619" w:rsidP="001A743C">
      <w:r>
        <w:rPr>
          <w:b/>
        </w:rPr>
        <w:lastRenderedPageBreak/>
        <w:t>Figure</w:t>
      </w:r>
      <w:r w:rsidR="00F50686" w:rsidRPr="00F50686">
        <w:rPr>
          <w:b/>
        </w:rPr>
        <w:t xml:space="preserve"> S3</w:t>
      </w:r>
      <w:r w:rsidR="00F50686">
        <w:t xml:space="preserve"> </w:t>
      </w:r>
      <w:r w:rsidR="0029409C">
        <w:t xml:space="preserve">Codon optimized nucleotide sequence for the gene </w:t>
      </w:r>
      <w:proofErr w:type="spellStart"/>
      <w:r w:rsidR="0029409C" w:rsidRPr="0029409C">
        <w:rPr>
          <w:i/>
        </w:rPr>
        <w:t>kdg</w:t>
      </w:r>
      <w:r w:rsidR="0029409C">
        <w:t>D</w:t>
      </w:r>
      <w:proofErr w:type="spellEnd"/>
      <w:r w:rsidR="0029409C">
        <w:t xml:space="preserve"> coding for the </w:t>
      </w:r>
      <w:r w:rsidR="0029409C" w:rsidRPr="00716F1F">
        <w:t xml:space="preserve">keto-deoxy </w:t>
      </w:r>
      <w:proofErr w:type="spellStart"/>
      <w:r w:rsidR="0029409C" w:rsidRPr="00716F1F">
        <w:t>glucarate</w:t>
      </w:r>
      <w:proofErr w:type="spellEnd"/>
      <w:r w:rsidR="0029409C" w:rsidRPr="00716F1F">
        <w:t xml:space="preserve"> dehydratases/decarboxylases</w:t>
      </w:r>
      <w:r w:rsidR="0029409C">
        <w:t xml:space="preserve"> (EC 4.2.1.41) from </w:t>
      </w:r>
      <w:r w:rsidR="001A743C" w:rsidRPr="0029409C">
        <w:rPr>
          <w:i/>
        </w:rPr>
        <w:t>P. </w:t>
      </w:r>
      <w:proofErr w:type="spellStart"/>
      <w:r w:rsidR="001A743C" w:rsidRPr="0029409C">
        <w:rPr>
          <w:i/>
        </w:rPr>
        <w:t>naphthalenivorans</w:t>
      </w:r>
      <w:proofErr w:type="spellEnd"/>
      <w:r w:rsidR="0029409C">
        <w:t>:</w:t>
      </w:r>
    </w:p>
    <w:p w14:paraId="307142BA" w14:textId="77777777" w:rsidR="001A743C" w:rsidRDefault="001A743C" w:rsidP="001A743C"/>
    <w:p w14:paraId="04199EA8" w14:textId="4679FD0E" w:rsidR="001A743C" w:rsidRPr="00096068" w:rsidRDefault="001A743C" w:rsidP="001A743C">
      <w:pPr>
        <w:rPr>
          <w:rFonts w:ascii="Courier New" w:hAnsi="Courier New" w:cs="Courier New"/>
        </w:rPr>
      </w:pPr>
      <w:r w:rsidRPr="00096068">
        <w:rPr>
          <w:rFonts w:ascii="Courier New" w:hAnsi="Courier New" w:cs="Courier New"/>
        </w:rPr>
        <w:t>ATGAATCCG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GGATCTGA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ACCATTG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GCAGCGGT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GCTGAGC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CCGGTTAC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ATTTTGA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ACAGGGTG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TTTCGTCC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AAACCTAT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TGAACGTC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GAATGGC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CACCGTA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TGCAACCG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CTGTTTGC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CCGGTGGC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AGGTGAA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TTTAGCC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CCGGTGA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ATATCCGC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ATTATCAA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CCGCAGTT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ACCTGTG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GGTAAAG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CGATTAT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CGGTGTT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GGTCCGAC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GTTTTGCA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TGCATGTG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CAGGAAGC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AACGTC</w:t>
      </w:r>
      <w:bookmarkStart w:id="0" w:name="_GoBack"/>
      <w:bookmarkEnd w:id="0"/>
      <w:r w:rsidRPr="00096068">
        <w:rPr>
          <w:rFonts w:ascii="Courier New" w:hAnsi="Courier New" w:cs="Courier New"/>
        </w:rPr>
        <w:t>T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AGCACAT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ATTCTGC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TGCCGCA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CTGATGG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GCCGGTCA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AAGGTCTG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TGCACACG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GAAGCAG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GCAAAAGC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GAAATTT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GTGATTG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ATAATCGC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GTTTGCA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CTGACACC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AAAGCCT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AATTCTGG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GATCGTTG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CGAATCTG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TGGTTTTA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GATGGCG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GCAATAT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AACCATGA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AGCATCT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GAAAAT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CGATCGT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AGCTATC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GTGGTCTG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GACCGCTG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GTTTATGC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CAGCATAT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AGCACTG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ACACCGG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ATAGCAGC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AGTGTTTA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TTTATTCC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AAACCGCC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GGATTTTT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CATGCCG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CATCTGA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CTGGCAA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CAGCATCG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TGCTGCG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TTTTTTA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CCGTATC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CCCTGCGTA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AAAAATC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GGTTATGC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TTAGCAT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TAAAGCC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GCAACCAT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TTGGTCA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GCCGGTC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GTTCGTCC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CTCTGACC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ATCTGAAACC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GCAGAAA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AAGAACTG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CCGTTCTGAT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TAAAAGCCTG</w:t>
      </w:r>
      <w:r w:rsidR="00096068">
        <w:rPr>
          <w:rFonts w:ascii="Courier New" w:hAnsi="Courier New" w:cs="Courier New"/>
        </w:rPr>
        <w:t xml:space="preserve"> </w:t>
      </w:r>
      <w:r w:rsidRPr="00096068">
        <w:rPr>
          <w:rFonts w:ascii="Courier New" w:hAnsi="Courier New" w:cs="Courier New"/>
        </w:rPr>
        <w:t>GGTCCGCAG</w:t>
      </w:r>
    </w:p>
    <w:p w14:paraId="7ED20279" w14:textId="77777777" w:rsidR="001A743C" w:rsidRPr="00716F1F" w:rsidRDefault="001A743C" w:rsidP="001A743C"/>
    <w:sectPr w:rsidR="001A743C" w:rsidRPr="00716F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43BC563" w15:done="0"/>
  <w15:commentEx w15:paraId="04101DA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C8F6EF" w14:textId="77777777" w:rsidR="005A7009" w:rsidRDefault="005A7009">
      <w:pPr>
        <w:spacing w:line="240" w:lineRule="auto"/>
      </w:pPr>
      <w:r>
        <w:separator/>
      </w:r>
    </w:p>
  </w:endnote>
  <w:endnote w:type="continuationSeparator" w:id="0">
    <w:p w14:paraId="6A2FD931" w14:textId="77777777" w:rsidR="005A7009" w:rsidRDefault="005A70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40E78B" w14:textId="77777777" w:rsidR="00485F3F" w:rsidRDefault="00485F3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C148E1" w14:textId="3B4421FC" w:rsidR="00485F3F" w:rsidRDefault="00485F3F">
    <w:pPr>
      <w:pStyle w:val="Fuzeile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AE3619">
      <w:rPr>
        <w:noProof/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3E28F4" w14:textId="77777777" w:rsidR="00485F3F" w:rsidRDefault="00485F3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8CFE04" w14:textId="77777777" w:rsidR="005A7009" w:rsidRDefault="005A7009">
      <w:pPr>
        <w:spacing w:line="240" w:lineRule="auto"/>
      </w:pPr>
      <w:r>
        <w:separator/>
      </w:r>
    </w:p>
  </w:footnote>
  <w:footnote w:type="continuationSeparator" w:id="0">
    <w:p w14:paraId="438B40D0" w14:textId="77777777" w:rsidR="005A7009" w:rsidRDefault="005A70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F5972" w14:textId="77777777" w:rsidR="00485F3F" w:rsidRDefault="00485F3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8D911C" w14:textId="77777777" w:rsidR="00485F3F" w:rsidRDefault="00485F3F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AEBE6" w14:textId="77777777" w:rsidR="00485F3F" w:rsidRDefault="00485F3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86390"/>
    <w:multiLevelType w:val="hybridMultilevel"/>
    <w:tmpl w:val="EDAC8414"/>
    <w:lvl w:ilvl="0" w:tplc="4E4A01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D33966"/>
    <w:multiLevelType w:val="hybridMultilevel"/>
    <w:tmpl w:val="9C700DBE"/>
    <w:lvl w:ilvl="0" w:tplc="6E38D1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D7E2685"/>
    <w:multiLevelType w:val="hybridMultilevel"/>
    <w:tmpl w:val="1C763EE6"/>
    <w:lvl w:ilvl="0" w:tplc="4C081D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Times New Roman&lt;/FontName&gt;&lt;FontSize&gt;12&lt;/FontSize&gt;&lt;ReflistTitle&gt;&amp;#xA;&amp;#xA;&amp;#xA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50p5fvb0de2oerex4p5pvievfa5sfefwew&quot;&gt;My EndNote Library_Api&lt;record-ids&gt;&lt;item&gt;91&lt;/item&gt;&lt;item&gt;350&lt;/item&gt;&lt;item&gt;356&lt;/item&gt;&lt;item&gt;357&lt;/item&gt;&lt;item&gt;365&lt;/item&gt;&lt;item&gt;369&lt;/item&gt;&lt;item&gt;384&lt;/item&gt;&lt;item&gt;389&lt;/item&gt;&lt;item&gt;392&lt;/item&gt;&lt;item&gt;405&lt;/item&gt;&lt;item&gt;454&lt;/item&gt;&lt;item&gt;457&lt;/item&gt;&lt;item&gt;459&lt;/item&gt;&lt;item&gt;584&lt;/item&gt;&lt;item&gt;585&lt;/item&gt;&lt;item&gt;586&lt;/item&gt;&lt;item&gt;587&lt;/item&gt;&lt;item&gt;590&lt;/item&gt;&lt;item&gt;826&lt;/item&gt;&lt;item&gt;828&lt;/item&gt;&lt;item&gt;829&lt;/item&gt;&lt;item&gt;843&lt;/item&gt;&lt;item&gt;846&lt;/item&gt;&lt;item&gt;861&lt;/item&gt;&lt;item&gt;862&lt;/item&gt;&lt;item&gt;863&lt;/item&gt;&lt;item&gt;870&lt;/item&gt;&lt;item&gt;873&lt;/item&gt;&lt;item&gt;874&lt;/item&gt;&lt;item&gt;875&lt;/item&gt;&lt;item&gt;876&lt;/item&gt;&lt;item&gt;878&lt;/item&gt;&lt;item&gt;879&lt;/item&gt;&lt;item&gt;880&lt;/item&gt;&lt;item&gt;881&lt;/item&gt;&lt;item&gt;882&lt;/item&gt;&lt;item&gt;972&lt;/item&gt;&lt;item&gt;973&lt;/item&gt;&lt;item&gt;974&lt;/item&gt;&lt;item&gt;990&lt;/item&gt;&lt;item&gt;995&lt;/item&gt;&lt;item&gt;1027&lt;/item&gt;&lt;item&gt;1028&lt;/item&gt;&lt;item&gt;1029&lt;/item&gt;&lt;/record-ids&gt;&lt;/item&gt;&lt;/Libraries&gt;"/>
  </w:docVars>
  <w:rsids>
    <w:rsidRoot w:val="001C3A52"/>
    <w:rsid w:val="00010A27"/>
    <w:rsid w:val="000122D3"/>
    <w:rsid w:val="00025B3F"/>
    <w:rsid w:val="0003137A"/>
    <w:rsid w:val="00040031"/>
    <w:rsid w:val="000459E6"/>
    <w:rsid w:val="0005365A"/>
    <w:rsid w:val="000555E1"/>
    <w:rsid w:val="00062B0F"/>
    <w:rsid w:val="00064DFA"/>
    <w:rsid w:val="00080F63"/>
    <w:rsid w:val="00081A42"/>
    <w:rsid w:val="000822B0"/>
    <w:rsid w:val="00091684"/>
    <w:rsid w:val="00093BB9"/>
    <w:rsid w:val="00096068"/>
    <w:rsid w:val="00096233"/>
    <w:rsid w:val="000A2EA7"/>
    <w:rsid w:val="000B0320"/>
    <w:rsid w:val="000B4554"/>
    <w:rsid w:val="000B7348"/>
    <w:rsid w:val="000B7F2C"/>
    <w:rsid w:val="000D3259"/>
    <w:rsid w:val="000D400D"/>
    <w:rsid w:val="000E272C"/>
    <w:rsid w:val="000E487E"/>
    <w:rsid w:val="000F2FAF"/>
    <w:rsid w:val="000F4EAA"/>
    <w:rsid w:val="000F69B5"/>
    <w:rsid w:val="000F718F"/>
    <w:rsid w:val="00101853"/>
    <w:rsid w:val="00104339"/>
    <w:rsid w:val="00104E3C"/>
    <w:rsid w:val="001075C2"/>
    <w:rsid w:val="00107C76"/>
    <w:rsid w:val="00112FB3"/>
    <w:rsid w:val="00121677"/>
    <w:rsid w:val="00125638"/>
    <w:rsid w:val="00125DFE"/>
    <w:rsid w:val="001355F2"/>
    <w:rsid w:val="001411AF"/>
    <w:rsid w:val="0014668A"/>
    <w:rsid w:val="001477D6"/>
    <w:rsid w:val="00150864"/>
    <w:rsid w:val="00157A68"/>
    <w:rsid w:val="00160BF6"/>
    <w:rsid w:val="00170E80"/>
    <w:rsid w:val="00183FC9"/>
    <w:rsid w:val="001856F5"/>
    <w:rsid w:val="001858AC"/>
    <w:rsid w:val="0018768D"/>
    <w:rsid w:val="001910DB"/>
    <w:rsid w:val="001A4135"/>
    <w:rsid w:val="001A44E8"/>
    <w:rsid w:val="001A743C"/>
    <w:rsid w:val="001A7BE6"/>
    <w:rsid w:val="001B724C"/>
    <w:rsid w:val="001C0F21"/>
    <w:rsid w:val="001C20B7"/>
    <w:rsid w:val="001C3A52"/>
    <w:rsid w:val="001D0C64"/>
    <w:rsid w:val="001E4DD7"/>
    <w:rsid w:val="001E68E9"/>
    <w:rsid w:val="001F4A30"/>
    <w:rsid w:val="0020374C"/>
    <w:rsid w:val="002119B8"/>
    <w:rsid w:val="0021532A"/>
    <w:rsid w:val="002232F5"/>
    <w:rsid w:val="0022486E"/>
    <w:rsid w:val="0023207F"/>
    <w:rsid w:val="0023475A"/>
    <w:rsid w:val="00243343"/>
    <w:rsid w:val="00243C0E"/>
    <w:rsid w:val="00245FA3"/>
    <w:rsid w:val="00250D97"/>
    <w:rsid w:val="0025139B"/>
    <w:rsid w:val="00251C06"/>
    <w:rsid w:val="00253345"/>
    <w:rsid w:val="0025397C"/>
    <w:rsid w:val="00255950"/>
    <w:rsid w:val="00255EB2"/>
    <w:rsid w:val="00256695"/>
    <w:rsid w:val="00261489"/>
    <w:rsid w:val="00265611"/>
    <w:rsid w:val="00266CFF"/>
    <w:rsid w:val="00267A79"/>
    <w:rsid w:val="00285D7F"/>
    <w:rsid w:val="00287B39"/>
    <w:rsid w:val="00287C58"/>
    <w:rsid w:val="00291CF2"/>
    <w:rsid w:val="0029251F"/>
    <w:rsid w:val="0029409C"/>
    <w:rsid w:val="002A635C"/>
    <w:rsid w:val="002B2BD3"/>
    <w:rsid w:val="002B402D"/>
    <w:rsid w:val="002B555E"/>
    <w:rsid w:val="002B6AC9"/>
    <w:rsid w:val="002C29E5"/>
    <w:rsid w:val="002C61AC"/>
    <w:rsid w:val="002D1AED"/>
    <w:rsid w:val="002D63AF"/>
    <w:rsid w:val="002E70E1"/>
    <w:rsid w:val="002F135F"/>
    <w:rsid w:val="002F535D"/>
    <w:rsid w:val="002F58EA"/>
    <w:rsid w:val="002F7080"/>
    <w:rsid w:val="00302787"/>
    <w:rsid w:val="00303E78"/>
    <w:rsid w:val="003172C5"/>
    <w:rsid w:val="003273CF"/>
    <w:rsid w:val="00330AD6"/>
    <w:rsid w:val="00342422"/>
    <w:rsid w:val="003627B4"/>
    <w:rsid w:val="00362E78"/>
    <w:rsid w:val="00365632"/>
    <w:rsid w:val="00366ADA"/>
    <w:rsid w:val="00372DBF"/>
    <w:rsid w:val="00375CDB"/>
    <w:rsid w:val="00377BFD"/>
    <w:rsid w:val="00377CB6"/>
    <w:rsid w:val="003870A4"/>
    <w:rsid w:val="003876D6"/>
    <w:rsid w:val="00387AF9"/>
    <w:rsid w:val="00387D68"/>
    <w:rsid w:val="003907A7"/>
    <w:rsid w:val="00395122"/>
    <w:rsid w:val="00395233"/>
    <w:rsid w:val="003A0721"/>
    <w:rsid w:val="003A4A58"/>
    <w:rsid w:val="003B1337"/>
    <w:rsid w:val="003B258B"/>
    <w:rsid w:val="003C486C"/>
    <w:rsid w:val="003D45E4"/>
    <w:rsid w:val="003D57B2"/>
    <w:rsid w:val="003E22FB"/>
    <w:rsid w:val="004024AE"/>
    <w:rsid w:val="00403B5C"/>
    <w:rsid w:val="0040649B"/>
    <w:rsid w:val="004065D7"/>
    <w:rsid w:val="00413BF3"/>
    <w:rsid w:val="00416F4D"/>
    <w:rsid w:val="0042059D"/>
    <w:rsid w:val="00432C48"/>
    <w:rsid w:val="00432E2C"/>
    <w:rsid w:val="00441750"/>
    <w:rsid w:val="00451D2B"/>
    <w:rsid w:val="00453324"/>
    <w:rsid w:val="00460420"/>
    <w:rsid w:val="004604AE"/>
    <w:rsid w:val="00462104"/>
    <w:rsid w:val="004752B5"/>
    <w:rsid w:val="00482364"/>
    <w:rsid w:val="00483ACD"/>
    <w:rsid w:val="00485F3F"/>
    <w:rsid w:val="00496765"/>
    <w:rsid w:val="004A47CE"/>
    <w:rsid w:val="004B04D2"/>
    <w:rsid w:val="004B4FBD"/>
    <w:rsid w:val="004B7B0E"/>
    <w:rsid w:val="004C3046"/>
    <w:rsid w:val="004C4C7C"/>
    <w:rsid w:val="004C53BE"/>
    <w:rsid w:val="004C7514"/>
    <w:rsid w:val="004D3433"/>
    <w:rsid w:val="004D37F9"/>
    <w:rsid w:val="004E0811"/>
    <w:rsid w:val="004E4937"/>
    <w:rsid w:val="004F0F98"/>
    <w:rsid w:val="004F1650"/>
    <w:rsid w:val="004F576E"/>
    <w:rsid w:val="00500973"/>
    <w:rsid w:val="005011AF"/>
    <w:rsid w:val="005018F9"/>
    <w:rsid w:val="005045F5"/>
    <w:rsid w:val="00504F75"/>
    <w:rsid w:val="005054C4"/>
    <w:rsid w:val="0050796B"/>
    <w:rsid w:val="005101BA"/>
    <w:rsid w:val="00510D4B"/>
    <w:rsid w:val="00514F31"/>
    <w:rsid w:val="00516EC9"/>
    <w:rsid w:val="00522634"/>
    <w:rsid w:val="00535633"/>
    <w:rsid w:val="00545DF8"/>
    <w:rsid w:val="00546255"/>
    <w:rsid w:val="00546DB5"/>
    <w:rsid w:val="00555E9E"/>
    <w:rsid w:val="0056285C"/>
    <w:rsid w:val="005647AA"/>
    <w:rsid w:val="00574077"/>
    <w:rsid w:val="0057483F"/>
    <w:rsid w:val="00577DB3"/>
    <w:rsid w:val="005808AE"/>
    <w:rsid w:val="00585922"/>
    <w:rsid w:val="005949EC"/>
    <w:rsid w:val="00594F7B"/>
    <w:rsid w:val="00595781"/>
    <w:rsid w:val="0059585D"/>
    <w:rsid w:val="005A1844"/>
    <w:rsid w:val="005A566A"/>
    <w:rsid w:val="005A7009"/>
    <w:rsid w:val="005B35B9"/>
    <w:rsid w:val="005B35F8"/>
    <w:rsid w:val="005B52F0"/>
    <w:rsid w:val="005B7E51"/>
    <w:rsid w:val="005C1B7B"/>
    <w:rsid w:val="005C3BD1"/>
    <w:rsid w:val="005D6030"/>
    <w:rsid w:val="005E12E6"/>
    <w:rsid w:val="005E1324"/>
    <w:rsid w:val="005E1DAE"/>
    <w:rsid w:val="005E7D1D"/>
    <w:rsid w:val="005F18BC"/>
    <w:rsid w:val="005F428B"/>
    <w:rsid w:val="005F5374"/>
    <w:rsid w:val="0060567E"/>
    <w:rsid w:val="00613661"/>
    <w:rsid w:val="00614C32"/>
    <w:rsid w:val="006151CC"/>
    <w:rsid w:val="00622210"/>
    <w:rsid w:val="006231CA"/>
    <w:rsid w:val="00627911"/>
    <w:rsid w:val="00630857"/>
    <w:rsid w:val="006339E5"/>
    <w:rsid w:val="0063422B"/>
    <w:rsid w:val="0063471C"/>
    <w:rsid w:val="0063687A"/>
    <w:rsid w:val="006466CC"/>
    <w:rsid w:val="006469C2"/>
    <w:rsid w:val="00647BFD"/>
    <w:rsid w:val="00651BEC"/>
    <w:rsid w:val="00655C3C"/>
    <w:rsid w:val="00655C43"/>
    <w:rsid w:val="00656B34"/>
    <w:rsid w:val="00660309"/>
    <w:rsid w:val="00662634"/>
    <w:rsid w:val="00663A33"/>
    <w:rsid w:val="00665577"/>
    <w:rsid w:val="00666523"/>
    <w:rsid w:val="006666DF"/>
    <w:rsid w:val="00681BDA"/>
    <w:rsid w:val="00692632"/>
    <w:rsid w:val="006926E8"/>
    <w:rsid w:val="0069274C"/>
    <w:rsid w:val="00693E7C"/>
    <w:rsid w:val="0069796F"/>
    <w:rsid w:val="006A0696"/>
    <w:rsid w:val="006B4FA2"/>
    <w:rsid w:val="006C2683"/>
    <w:rsid w:val="006C6207"/>
    <w:rsid w:val="006C7010"/>
    <w:rsid w:val="006D67DA"/>
    <w:rsid w:val="006E25A6"/>
    <w:rsid w:val="006E400B"/>
    <w:rsid w:val="006E4478"/>
    <w:rsid w:val="006E4D71"/>
    <w:rsid w:val="006E5AA4"/>
    <w:rsid w:val="006F1A8E"/>
    <w:rsid w:val="006F409F"/>
    <w:rsid w:val="006F6996"/>
    <w:rsid w:val="00703105"/>
    <w:rsid w:val="007066DE"/>
    <w:rsid w:val="00713284"/>
    <w:rsid w:val="00713836"/>
    <w:rsid w:val="007148AF"/>
    <w:rsid w:val="00714CAA"/>
    <w:rsid w:val="00715EFF"/>
    <w:rsid w:val="00716F1F"/>
    <w:rsid w:val="00720D21"/>
    <w:rsid w:val="00723D06"/>
    <w:rsid w:val="007264AD"/>
    <w:rsid w:val="0073301B"/>
    <w:rsid w:val="007335D1"/>
    <w:rsid w:val="00733A47"/>
    <w:rsid w:val="00750204"/>
    <w:rsid w:val="00750D7D"/>
    <w:rsid w:val="00752D9B"/>
    <w:rsid w:val="007541BD"/>
    <w:rsid w:val="00767454"/>
    <w:rsid w:val="00770898"/>
    <w:rsid w:val="007768AA"/>
    <w:rsid w:val="00795A42"/>
    <w:rsid w:val="0079690B"/>
    <w:rsid w:val="007A0B2E"/>
    <w:rsid w:val="007B255E"/>
    <w:rsid w:val="007C24B7"/>
    <w:rsid w:val="007D5A6F"/>
    <w:rsid w:val="007E1392"/>
    <w:rsid w:val="007F0E6B"/>
    <w:rsid w:val="007F78E4"/>
    <w:rsid w:val="008009EA"/>
    <w:rsid w:val="00802595"/>
    <w:rsid w:val="0080335A"/>
    <w:rsid w:val="0081001C"/>
    <w:rsid w:val="008114F4"/>
    <w:rsid w:val="0082265B"/>
    <w:rsid w:val="00832A66"/>
    <w:rsid w:val="00834B55"/>
    <w:rsid w:val="00834FB5"/>
    <w:rsid w:val="00836B56"/>
    <w:rsid w:val="008433E4"/>
    <w:rsid w:val="00850089"/>
    <w:rsid w:val="0085245A"/>
    <w:rsid w:val="00852BB5"/>
    <w:rsid w:val="00852DBF"/>
    <w:rsid w:val="008611DE"/>
    <w:rsid w:val="008648BD"/>
    <w:rsid w:val="008664AC"/>
    <w:rsid w:val="00873F4D"/>
    <w:rsid w:val="0087667B"/>
    <w:rsid w:val="0088488C"/>
    <w:rsid w:val="00887443"/>
    <w:rsid w:val="00894E1F"/>
    <w:rsid w:val="00897D73"/>
    <w:rsid w:val="008A0DBB"/>
    <w:rsid w:val="008A1AD4"/>
    <w:rsid w:val="008A1D97"/>
    <w:rsid w:val="008A6BD8"/>
    <w:rsid w:val="008A7C06"/>
    <w:rsid w:val="008B24CB"/>
    <w:rsid w:val="008B2AF4"/>
    <w:rsid w:val="008B44B0"/>
    <w:rsid w:val="008C12C2"/>
    <w:rsid w:val="008D0FB2"/>
    <w:rsid w:val="008D1958"/>
    <w:rsid w:val="008D295C"/>
    <w:rsid w:val="008D2DEB"/>
    <w:rsid w:val="008D476D"/>
    <w:rsid w:val="008E662A"/>
    <w:rsid w:val="008F0B7A"/>
    <w:rsid w:val="008F0E90"/>
    <w:rsid w:val="008F5041"/>
    <w:rsid w:val="0090188D"/>
    <w:rsid w:val="00903037"/>
    <w:rsid w:val="00903577"/>
    <w:rsid w:val="00904668"/>
    <w:rsid w:val="00926434"/>
    <w:rsid w:val="009267E2"/>
    <w:rsid w:val="00931592"/>
    <w:rsid w:val="00934270"/>
    <w:rsid w:val="00936848"/>
    <w:rsid w:val="0094287F"/>
    <w:rsid w:val="00952231"/>
    <w:rsid w:val="009558A9"/>
    <w:rsid w:val="00961CE4"/>
    <w:rsid w:val="00964746"/>
    <w:rsid w:val="00965307"/>
    <w:rsid w:val="0097164F"/>
    <w:rsid w:val="009857B2"/>
    <w:rsid w:val="009859D6"/>
    <w:rsid w:val="009861FC"/>
    <w:rsid w:val="00993911"/>
    <w:rsid w:val="0099576C"/>
    <w:rsid w:val="009978A0"/>
    <w:rsid w:val="009A0BED"/>
    <w:rsid w:val="009A54CE"/>
    <w:rsid w:val="009A6FE0"/>
    <w:rsid w:val="009A7799"/>
    <w:rsid w:val="009B7C8B"/>
    <w:rsid w:val="009C5AB3"/>
    <w:rsid w:val="009D2827"/>
    <w:rsid w:val="009D5CA7"/>
    <w:rsid w:val="009E2F87"/>
    <w:rsid w:val="009F2D7E"/>
    <w:rsid w:val="00A0042F"/>
    <w:rsid w:val="00A00F2F"/>
    <w:rsid w:val="00A038CC"/>
    <w:rsid w:val="00A04CDB"/>
    <w:rsid w:val="00A05FEC"/>
    <w:rsid w:val="00A07022"/>
    <w:rsid w:val="00A23A9F"/>
    <w:rsid w:val="00A35999"/>
    <w:rsid w:val="00A35C52"/>
    <w:rsid w:val="00A376C7"/>
    <w:rsid w:val="00A43ED9"/>
    <w:rsid w:val="00A52350"/>
    <w:rsid w:val="00A53FBC"/>
    <w:rsid w:val="00A54D37"/>
    <w:rsid w:val="00A566BF"/>
    <w:rsid w:val="00A84FAF"/>
    <w:rsid w:val="00A97150"/>
    <w:rsid w:val="00A9721E"/>
    <w:rsid w:val="00AA03B0"/>
    <w:rsid w:val="00AB6E4C"/>
    <w:rsid w:val="00AB735A"/>
    <w:rsid w:val="00AC02F6"/>
    <w:rsid w:val="00AC04F7"/>
    <w:rsid w:val="00AC15A3"/>
    <w:rsid w:val="00AC1EED"/>
    <w:rsid w:val="00AC3483"/>
    <w:rsid w:val="00AC4986"/>
    <w:rsid w:val="00AC501C"/>
    <w:rsid w:val="00AC73A1"/>
    <w:rsid w:val="00AD5746"/>
    <w:rsid w:val="00AD5E5B"/>
    <w:rsid w:val="00AD7445"/>
    <w:rsid w:val="00AE06C3"/>
    <w:rsid w:val="00AE3619"/>
    <w:rsid w:val="00AF092E"/>
    <w:rsid w:val="00AF0BBF"/>
    <w:rsid w:val="00AF36C1"/>
    <w:rsid w:val="00B12883"/>
    <w:rsid w:val="00B33A47"/>
    <w:rsid w:val="00B351C2"/>
    <w:rsid w:val="00B40081"/>
    <w:rsid w:val="00B42A73"/>
    <w:rsid w:val="00B47856"/>
    <w:rsid w:val="00B53B4B"/>
    <w:rsid w:val="00B5637E"/>
    <w:rsid w:val="00B622A3"/>
    <w:rsid w:val="00B661F2"/>
    <w:rsid w:val="00B66806"/>
    <w:rsid w:val="00B703E9"/>
    <w:rsid w:val="00B743C0"/>
    <w:rsid w:val="00B82A74"/>
    <w:rsid w:val="00B91AAD"/>
    <w:rsid w:val="00B91D99"/>
    <w:rsid w:val="00B92E63"/>
    <w:rsid w:val="00BA49E9"/>
    <w:rsid w:val="00BA751F"/>
    <w:rsid w:val="00BB2CC7"/>
    <w:rsid w:val="00BB4569"/>
    <w:rsid w:val="00BB523E"/>
    <w:rsid w:val="00BB559B"/>
    <w:rsid w:val="00BC5A7A"/>
    <w:rsid w:val="00BC6909"/>
    <w:rsid w:val="00BC723C"/>
    <w:rsid w:val="00BD051D"/>
    <w:rsid w:val="00BD0855"/>
    <w:rsid w:val="00BD2DE8"/>
    <w:rsid w:val="00BD473D"/>
    <w:rsid w:val="00BD5C26"/>
    <w:rsid w:val="00BE2D4B"/>
    <w:rsid w:val="00BE78BB"/>
    <w:rsid w:val="00BF3351"/>
    <w:rsid w:val="00BF3DF3"/>
    <w:rsid w:val="00BF3F10"/>
    <w:rsid w:val="00BF6277"/>
    <w:rsid w:val="00C068A0"/>
    <w:rsid w:val="00C105D0"/>
    <w:rsid w:val="00C114A4"/>
    <w:rsid w:val="00C1596B"/>
    <w:rsid w:val="00C17520"/>
    <w:rsid w:val="00C17F07"/>
    <w:rsid w:val="00C31B38"/>
    <w:rsid w:val="00C32444"/>
    <w:rsid w:val="00C41911"/>
    <w:rsid w:val="00C44F97"/>
    <w:rsid w:val="00C673F0"/>
    <w:rsid w:val="00C72FBE"/>
    <w:rsid w:val="00C74C7A"/>
    <w:rsid w:val="00C77465"/>
    <w:rsid w:val="00C80E7D"/>
    <w:rsid w:val="00C83619"/>
    <w:rsid w:val="00C8486E"/>
    <w:rsid w:val="00C9391D"/>
    <w:rsid w:val="00C95269"/>
    <w:rsid w:val="00C977F0"/>
    <w:rsid w:val="00CA0D54"/>
    <w:rsid w:val="00CA3362"/>
    <w:rsid w:val="00CA4350"/>
    <w:rsid w:val="00CA75AD"/>
    <w:rsid w:val="00CB4BA0"/>
    <w:rsid w:val="00CB5158"/>
    <w:rsid w:val="00CC30D6"/>
    <w:rsid w:val="00CC5D25"/>
    <w:rsid w:val="00CD1DE4"/>
    <w:rsid w:val="00CD2C4F"/>
    <w:rsid w:val="00CD35EC"/>
    <w:rsid w:val="00CD7106"/>
    <w:rsid w:val="00CE28C8"/>
    <w:rsid w:val="00CE6B69"/>
    <w:rsid w:val="00CF153F"/>
    <w:rsid w:val="00CF1A98"/>
    <w:rsid w:val="00CF319E"/>
    <w:rsid w:val="00CF44BB"/>
    <w:rsid w:val="00CF6577"/>
    <w:rsid w:val="00D019D3"/>
    <w:rsid w:val="00D03448"/>
    <w:rsid w:val="00D07D19"/>
    <w:rsid w:val="00D10C58"/>
    <w:rsid w:val="00D11FE5"/>
    <w:rsid w:val="00D13378"/>
    <w:rsid w:val="00D17F5C"/>
    <w:rsid w:val="00D2107F"/>
    <w:rsid w:val="00D32861"/>
    <w:rsid w:val="00D34E1C"/>
    <w:rsid w:val="00D3561F"/>
    <w:rsid w:val="00D45AB5"/>
    <w:rsid w:val="00D54958"/>
    <w:rsid w:val="00D61F0D"/>
    <w:rsid w:val="00D66B0D"/>
    <w:rsid w:val="00D72DF1"/>
    <w:rsid w:val="00D77659"/>
    <w:rsid w:val="00D81C8F"/>
    <w:rsid w:val="00D82AF4"/>
    <w:rsid w:val="00D83BD7"/>
    <w:rsid w:val="00D859E8"/>
    <w:rsid w:val="00D90343"/>
    <w:rsid w:val="00D92F58"/>
    <w:rsid w:val="00D9746E"/>
    <w:rsid w:val="00D97F7C"/>
    <w:rsid w:val="00DB55AB"/>
    <w:rsid w:val="00DC00FD"/>
    <w:rsid w:val="00DC092C"/>
    <w:rsid w:val="00DC2860"/>
    <w:rsid w:val="00DC460C"/>
    <w:rsid w:val="00DD3073"/>
    <w:rsid w:val="00DD35C8"/>
    <w:rsid w:val="00DE02AB"/>
    <w:rsid w:val="00DE56A4"/>
    <w:rsid w:val="00DE62B4"/>
    <w:rsid w:val="00DF54A3"/>
    <w:rsid w:val="00DF7E75"/>
    <w:rsid w:val="00E030DD"/>
    <w:rsid w:val="00E11316"/>
    <w:rsid w:val="00E167E8"/>
    <w:rsid w:val="00E209C9"/>
    <w:rsid w:val="00E21532"/>
    <w:rsid w:val="00E248E5"/>
    <w:rsid w:val="00E310D0"/>
    <w:rsid w:val="00E35A39"/>
    <w:rsid w:val="00E3600B"/>
    <w:rsid w:val="00E43F84"/>
    <w:rsid w:val="00E45547"/>
    <w:rsid w:val="00E5064D"/>
    <w:rsid w:val="00E5696F"/>
    <w:rsid w:val="00E6221C"/>
    <w:rsid w:val="00E63CCF"/>
    <w:rsid w:val="00E65E16"/>
    <w:rsid w:val="00E7464A"/>
    <w:rsid w:val="00E76E6D"/>
    <w:rsid w:val="00E77873"/>
    <w:rsid w:val="00E82088"/>
    <w:rsid w:val="00E83270"/>
    <w:rsid w:val="00E94C76"/>
    <w:rsid w:val="00EA326B"/>
    <w:rsid w:val="00EA4201"/>
    <w:rsid w:val="00EB2B87"/>
    <w:rsid w:val="00EB2DCA"/>
    <w:rsid w:val="00ED4E49"/>
    <w:rsid w:val="00ED5589"/>
    <w:rsid w:val="00ED585C"/>
    <w:rsid w:val="00EE0A88"/>
    <w:rsid w:val="00EE52CA"/>
    <w:rsid w:val="00EF29F1"/>
    <w:rsid w:val="00EF3CC7"/>
    <w:rsid w:val="00EF5762"/>
    <w:rsid w:val="00F0365F"/>
    <w:rsid w:val="00F03CEA"/>
    <w:rsid w:val="00F0687F"/>
    <w:rsid w:val="00F06EE9"/>
    <w:rsid w:val="00F11EC3"/>
    <w:rsid w:val="00F16D07"/>
    <w:rsid w:val="00F200ED"/>
    <w:rsid w:val="00F35CFC"/>
    <w:rsid w:val="00F35EAE"/>
    <w:rsid w:val="00F35F7A"/>
    <w:rsid w:val="00F403AB"/>
    <w:rsid w:val="00F46A5F"/>
    <w:rsid w:val="00F50686"/>
    <w:rsid w:val="00F6355D"/>
    <w:rsid w:val="00F6665C"/>
    <w:rsid w:val="00F8189E"/>
    <w:rsid w:val="00F82894"/>
    <w:rsid w:val="00F83F10"/>
    <w:rsid w:val="00F85946"/>
    <w:rsid w:val="00F87C7C"/>
    <w:rsid w:val="00F91CEE"/>
    <w:rsid w:val="00F93559"/>
    <w:rsid w:val="00FA16B6"/>
    <w:rsid w:val="00FA16FC"/>
    <w:rsid w:val="00FA1EEA"/>
    <w:rsid w:val="00FB1990"/>
    <w:rsid w:val="00FB2F1A"/>
    <w:rsid w:val="00FB3C43"/>
    <w:rsid w:val="00FC6E29"/>
    <w:rsid w:val="00FD056F"/>
    <w:rsid w:val="00FD64B5"/>
    <w:rsid w:val="00FD6624"/>
    <w:rsid w:val="00FD7626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A87E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qFormat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pPr>
      <w:ind w:left="720"/>
    </w:pPr>
  </w:style>
  <w:style w:type="character" w:customStyle="1" w:styleId="entity1">
    <w:name w:val="entity1"/>
    <w:basedOn w:val="Absatz-Standardschriftart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</w:style>
  <w:style w:type="character" w:styleId="Hyperlink">
    <w:name w:val="Hyperlink"/>
    <w:basedOn w:val="Absatz-Standardschriftart"/>
    <w:semiHidden/>
    <w:rPr>
      <w:color w:val="0000FF"/>
      <w:u w:val="single"/>
    </w:rPr>
  </w:style>
  <w:style w:type="paragraph" w:styleId="Kopfzeile">
    <w:name w:val="header"/>
    <w:basedOn w:val="Standard"/>
    <w:semiHidden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semiHidden/>
    <w:pPr>
      <w:tabs>
        <w:tab w:val="center" w:pos="4153"/>
        <w:tab w:val="right" w:pos="8306"/>
      </w:tabs>
    </w:pPr>
  </w:style>
  <w:style w:type="paragraph" w:styleId="Beschriftung">
    <w:name w:val="caption"/>
    <w:basedOn w:val="Standard"/>
    <w:next w:val="Standard"/>
    <w:unhideWhenUsed/>
    <w:qFormat/>
    <w:rsid w:val="00504F75"/>
    <w:pPr>
      <w:overflowPunct w:val="0"/>
      <w:autoSpaceDE w:val="0"/>
      <w:autoSpaceDN w:val="0"/>
      <w:adjustRightInd w:val="0"/>
      <w:spacing w:after="200" w:line="240" w:lineRule="auto"/>
      <w:textAlignment w:val="baseline"/>
    </w:pPr>
    <w:rPr>
      <w:b/>
      <w:bCs/>
      <w:color w:val="4F81BD"/>
      <w:sz w:val="18"/>
      <w:szCs w:val="18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D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D37"/>
    <w:rPr>
      <w:rFonts w:ascii="Tahoma" w:hAnsi="Tahoma" w:cs="Tahoma"/>
      <w:sz w:val="16"/>
      <w:szCs w:val="16"/>
      <w:lang w:val="en-GB" w:eastAsia="en-US"/>
    </w:rPr>
  </w:style>
  <w:style w:type="character" w:styleId="Buchtitel">
    <w:name w:val="Book Title"/>
    <w:uiPriority w:val="33"/>
    <w:qFormat/>
    <w:rsid w:val="00A54D37"/>
    <w:rPr>
      <w:b/>
      <w:bCs/>
      <w:smallCaps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rsid w:val="00A54D37"/>
    <w:pPr>
      <w:jc w:val="center"/>
    </w:pPr>
    <w:rPr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A54D3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EndNoteBibliographyTitleZchn">
    <w:name w:val="EndNote Bibliography Title Zchn"/>
    <w:basedOn w:val="berschrift2Zchn"/>
    <w:link w:val="EndNoteBibliographyTitle"/>
    <w:rsid w:val="00A54D37"/>
    <w:rPr>
      <w:rFonts w:ascii="Arial" w:hAnsi="Arial" w:cs="Arial"/>
      <w:b w:val="0"/>
      <w:b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A54D3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2Zchn"/>
    <w:link w:val="EndNoteBibliography"/>
    <w:rsid w:val="00A54D37"/>
    <w:rPr>
      <w:rFonts w:ascii="Arial" w:hAnsi="Arial" w:cs="Arial"/>
      <w:b w:val="0"/>
      <w:bCs w:val="0"/>
      <w:noProof/>
      <w:sz w:val="24"/>
      <w:szCs w:val="24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sid w:val="00DD35C8"/>
    <w:rPr>
      <w:color w:val="808080"/>
    </w:rPr>
  </w:style>
  <w:style w:type="paragraph" w:customStyle="1" w:styleId="heading2">
    <w:name w:val="heading2"/>
    <w:basedOn w:val="Standard"/>
    <w:next w:val="Standard"/>
    <w:rsid w:val="008D1958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/>
      <w:b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377CB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101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01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01BA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01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01BA"/>
    <w:rPr>
      <w:b/>
      <w:bCs/>
      <w:lang w:val="en-GB" w:eastAsia="en-US"/>
    </w:rPr>
  </w:style>
  <w:style w:type="table" w:styleId="Tabellenraster">
    <w:name w:val="Table Grid"/>
    <w:basedOn w:val="NormaleTabelle"/>
    <w:uiPriority w:val="59"/>
    <w:rsid w:val="00125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56B34"/>
    <w:rPr>
      <w:sz w:val="24"/>
      <w:szCs w:val="24"/>
      <w:lang w:val="en-GB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8664AC"/>
  </w:style>
  <w:style w:type="character" w:customStyle="1" w:styleId="st">
    <w:name w:val="st"/>
    <w:basedOn w:val="Absatz-Standardschriftart"/>
    <w:rsid w:val="00A35C52"/>
  </w:style>
  <w:style w:type="character" w:styleId="Hervorhebung">
    <w:name w:val="Emphasis"/>
    <w:basedOn w:val="Absatz-Standardschriftart"/>
    <w:uiPriority w:val="20"/>
    <w:qFormat/>
    <w:rsid w:val="00A35C5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qFormat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pPr>
      <w:ind w:left="720"/>
    </w:pPr>
  </w:style>
  <w:style w:type="character" w:customStyle="1" w:styleId="entity1">
    <w:name w:val="entity1"/>
    <w:basedOn w:val="Absatz-Standardschriftart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</w:style>
  <w:style w:type="character" w:styleId="Hyperlink">
    <w:name w:val="Hyperlink"/>
    <w:basedOn w:val="Absatz-Standardschriftart"/>
    <w:semiHidden/>
    <w:rPr>
      <w:color w:val="0000FF"/>
      <w:u w:val="single"/>
    </w:rPr>
  </w:style>
  <w:style w:type="paragraph" w:styleId="Kopfzeile">
    <w:name w:val="header"/>
    <w:basedOn w:val="Standard"/>
    <w:semiHidden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semiHidden/>
    <w:pPr>
      <w:tabs>
        <w:tab w:val="center" w:pos="4153"/>
        <w:tab w:val="right" w:pos="8306"/>
      </w:tabs>
    </w:pPr>
  </w:style>
  <w:style w:type="paragraph" w:styleId="Beschriftung">
    <w:name w:val="caption"/>
    <w:basedOn w:val="Standard"/>
    <w:next w:val="Standard"/>
    <w:unhideWhenUsed/>
    <w:qFormat/>
    <w:rsid w:val="00504F75"/>
    <w:pPr>
      <w:overflowPunct w:val="0"/>
      <w:autoSpaceDE w:val="0"/>
      <w:autoSpaceDN w:val="0"/>
      <w:adjustRightInd w:val="0"/>
      <w:spacing w:after="200" w:line="240" w:lineRule="auto"/>
      <w:textAlignment w:val="baseline"/>
    </w:pPr>
    <w:rPr>
      <w:b/>
      <w:bCs/>
      <w:color w:val="4F81BD"/>
      <w:sz w:val="18"/>
      <w:szCs w:val="18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D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D37"/>
    <w:rPr>
      <w:rFonts w:ascii="Tahoma" w:hAnsi="Tahoma" w:cs="Tahoma"/>
      <w:sz w:val="16"/>
      <w:szCs w:val="16"/>
      <w:lang w:val="en-GB" w:eastAsia="en-US"/>
    </w:rPr>
  </w:style>
  <w:style w:type="character" w:styleId="Buchtitel">
    <w:name w:val="Book Title"/>
    <w:uiPriority w:val="33"/>
    <w:qFormat/>
    <w:rsid w:val="00A54D37"/>
    <w:rPr>
      <w:b/>
      <w:bCs/>
      <w:smallCaps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rsid w:val="00A54D37"/>
    <w:pPr>
      <w:jc w:val="center"/>
    </w:pPr>
    <w:rPr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A54D3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EndNoteBibliographyTitleZchn">
    <w:name w:val="EndNote Bibliography Title Zchn"/>
    <w:basedOn w:val="berschrift2Zchn"/>
    <w:link w:val="EndNoteBibliographyTitle"/>
    <w:rsid w:val="00A54D37"/>
    <w:rPr>
      <w:rFonts w:ascii="Arial" w:hAnsi="Arial" w:cs="Arial"/>
      <w:b w:val="0"/>
      <w:b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A54D3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2Zchn"/>
    <w:link w:val="EndNoteBibliography"/>
    <w:rsid w:val="00A54D37"/>
    <w:rPr>
      <w:rFonts w:ascii="Arial" w:hAnsi="Arial" w:cs="Arial"/>
      <w:b w:val="0"/>
      <w:bCs w:val="0"/>
      <w:noProof/>
      <w:sz w:val="24"/>
      <w:szCs w:val="24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sid w:val="00DD35C8"/>
    <w:rPr>
      <w:color w:val="808080"/>
    </w:rPr>
  </w:style>
  <w:style w:type="paragraph" w:customStyle="1" w:styleId="heading2">
    <w:name w:val="heading2"/>
    <w:basedOn w:val="Standard"/>
    <w:next w:val="Standard"/>
    <w:rsid w:val="008D1958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/>
      <w:b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377CB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101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01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01BA"/>
    <w:rPr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01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01BA"/>
    <w:rPr>
      <w:b/>
      <w:bCs/>
      <w:lang w:val="en-GB" w:eastAsia="en-US"/>
    </w:rPr>
  </w:style>
  <w:style w:type="table" w:styleId="Tabellenraster">
    <w:name w:val="Table Grid"/>
    <w:basedOn w:val="NormaleTabelle"/>
    <w:uiPriority w:val="59"/>
    <w:rsid w:val="00125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56B34"/>
    <w:rPr>
      <w:sz w:val="24"/>
      <w:szCs w:val="24"/>
      <w:lang w:val="en-GB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8664AC"/>
  </w:style>
  <w:style w:type="character" w:customStyle="1" w:styleId="st">
    <w:name w:val="st"/>
    <w:basedOn w:val="Absatz-Standardschriftart"/>
    <w:rsid w:val="00A35C52"/>
  </w:style>
  <w:style w:type="character" w:styleId="Hervorhebung">
    <w:name w:val="Emphasis"/>
    <w:basedOn w:val="Absatz-Standardschriftart"/>
    <w:uiPriority w:val="20"/>
    <w:qFormat/>
    <w:rsid w:val="00A35C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6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6674~1.PIC\AppData\Local\Temp\BMC153n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B3C35A-1A5E-49B5-B1DC-553CA9395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0</TotalTime>
  <Pages>4</Pages>
  <Words>552</Words>
  <Characters>348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4028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Andre Pick</dc:creator>
  <cp:lastModifiedBy>Andre Pick</cp:lastModifiedBy>
  <cp:revision>4</cp:revision>
  <cp:lastPrinted>2015-12-09T06:58:00Z</cp:lastPrinted>
  <dcterms:created xsi:type="dcterms:W3CDTF">2016-10-16T13:38:00Z</dcterms:created>
  <dcterms:modified xsi:type="dcterms:W3CDTF">2016-11-13T13:50:00Z</dcterms:modified>
</cp:coreProperties>
</file>